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76706" w14:textId="6C3FFEE7" w:rsidR="0018377D" w:rsidRPr="00EE4A86" w:rsidRDefault="00D71E76" w:rsidP="00EE4A86">
      <w:pPr>
        <w:pStyle w:val="NormalWeb"/>
        <w:jc w:val="both"/>
      </w:pPr>
      <w:r w:rsidRPr="00997B06">
        <w:rPr>
          <w:b/>
          <w:bCs/>
        </w:rPr>
        <w:t xml:space="preserve">Supplementary Figure </w:t>
      </w:r>
      <w:r w:rsidR="00631F71">
        <w:rPr>
          <w:rFonts w:hint="eastAsia"/>
          <w:b/>
          <w:bCs/>
        </w:rPr>
        <w:t>5</w:t>
      </w:r>
      <w:r w:rsidRPr="00997B06"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 w:rsidR="005C0AAB" w:rsidRPr="0073201A">
        <w:rPr>
          <w:rStyle w:val="Strong"/>
          <w:rFonts w:eastAsiaTheme="majorEastAsia"/>
        </w:rPr>
        <w:t xml:space="preserve">Incremental predictive value of the combined model relative to SMART2 and the 5-protein score. </w:t>
      </w:r>
      <w:r w:rsidR="005C0AAB" w:rsidRPr="0073201A">
        <w:rPr>
          <w:rStyle w:val="Strong"/>
          <w:rFonts w:eastAsiaTheme="majorEastAsia"/>
          <w:b w:val="0"/>
          <w:bCs w:val="0"/>
        </w:rPr>
        <w:t xml:space="preserve">Forest plot of the change in C-index (ΔC-index) across testing datasets, with 95% confidence intervals. Blue indicates ΔC-indices </w:t>
      </w:r>
      <w:r w:rsidR="005C0AAB">
        <w:rPr>
          <w:rStyle w:val="Strong"/>
          <w:rFonts w:eastAsiaTheme="majorEastAsia"/>
          <w:b w:val="0"/>
          <w:bCs w:val="0"/>
        </w:rPr>
        <w:t xml:space="preserve">relative to SMART2 alone when adding </w:t>
      </w:r>
      <w:r w:rsidR="005C0AAB" w:rsidRPr="0073201A">
        <w:rPr>
          <w:rStyle w:val="Strong"/>
          <w:rFonts w:eastAsiaTheme="majorEastAsia"/>
          <w:b w:val="0"/>
          <w:bCs w:val="0"/>
        </w:rPr>
        <w:t xml:space="preserve">the 5-protein score to SMART2; black indicates ΔC-indices </w:t>
      </w:r>
      <w:r w:rsidR="005C0AAB">
        <w:rPr>
          <w:rStyle w:val="Strong"/>
          <w:rFonts w:eastAsiaTheme="majorEastAsia"/>
          <w:b w:val="0"/>
          <w:bCs w:val="0"/>
        </w:rPr>
        <w:t>relative to the 5-protein score alone when adding SMART2</w:t>
      </w:r>
      <w:r w:rsidR="005C0AAB" w:rsidRPr="0073201A">
        <w:rPr>
          <w:rStyle w:val="Strong"/>
          <w:rFonts w:eastAsiaTheme="majorEastAsia"/>
          <w:b w:val="0"/>
          <w:bCs w:val="0"/>
        </w:rPr>
        <w:t>. Positive values indicate incremental improvement of the combined model relative to the reference model within each testing dataset.</w:t>
      </w:r>
    </w:p>
    <w:p w14:paraId="6757BC37" w14:textId="581D4E42" w:rsidR="00105652" w:rsidRDefault="00B5472C">
      <w:pPr>
        <w:rPr>
          <w:lang w:val="en-GB"/>
        </w:rPr>
      </w:pPr>
      <w:r>
        <w:rPr>
          <w:rFonts w:hint="eastAsia"/>
          <w:noProof/>
          <w:lang w:val="en-GB"/>
        </w:rPr>
        <w:drawing>
          <wp:inline distT="0" distB="0" distL="0" distR="0" wp14:anchorId="207CDE5E" wp14:editId="35F0208B">
            <wp:extent cx="5943600" cy="3128010"/>
            <wp:effectExtent l="0" t="0" r="0" b="0"/>
            <wp:docPr id="101309953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099536" name="Graphic 1013099536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CB7B8" w14:textId="77777777" w:rsidR="00B5472C" w:rsidRPr="00DB5AB9" w:rsidRDefault="00B5472C">
      <w:pPr>
        <w:rPr>
          <w:lang w:val="en-GB"/>
        </w:rPr>
      </w:pPr>
    </w:p>
    <w:sectPr w:rsidR="00B5472C" w:rsidRPr="00DB5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B9"/>
    <w:rsid w:val="00067859"/>
    <w:rsid w:val="00105652"/>
    <w:rsid w:val="0018377D"/>
    <w:rsid w:val="002B5570"/>
    <w:rsid w:val="002F24EC"/>
    <w:rsid w:val="004436B4"/>
    <w:rsid w:val="005C0AAB"/>
    <w:rsid w:val="00631F71"/>
    <w:rsid w:val="0073201A"/>
    <w:rsid w:val="0079425E"/>
    <w:rsid w:val="007A18AB"/>
    <w:rsid w:val="008415B5"/>
    <w:rsid w:val="0099544B"/>
    <w:rsid w:val="00997B06"/>
    <w:rsid w:val="00AB1AAD"/>
    <w:rsid w:val="00AD6E79"/>
    <w:rsid w:val="00B167DE"/>
    <w:rsid w:val="00B35DC3"/>
    <w:rsid w:val="00B40F92"/>
    <w:rsid w:val="00B50EBB"/>
    <w:rsid w:val="00B5472C"/>
    <w:rsid w:val="00B65FF1"/>
    <w:rsid w:val="00B95419"/>
    <w:rsid w:val="00C35276"/>
    <w:rsid w:val="00C4370A"/>
    <w:rsid w:val="00CE098F"/>
    <w:rsid w:val="00D71E76"/>
    <w:rsid w:val="00DB5AB9"/>
    <w:rsid w:val="00DE0970"/>
    <w:rsid w:val="00E6305F"/>
    <w:rsid w:val="00E709AA"/>
    <w:rsid w:val="00EE4A86"/>
    <w:rsid w:val="00F7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EFE40"/>
  <w15:chartTrackingRefBased/>
  <w15:docId w15:val="{61099FF8-EE5A-354C-A507-07FDE6AB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DB5AB9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AB9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AB9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AB9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AB9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AB9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AB9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AB9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AB9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AB9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A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A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A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A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A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A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A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AB9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AB9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AB9"/>
    <w:pPr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B5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AB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B5AB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D71E76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71E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27</cp:revision>
  <dcterms:created xsi:type="dcterms:W3CDTF">2026-01-23T12:42:00Z</dcterms:created>
  <dcterms:modified xsi:type="dcterms:W3CDTF">2026-04-13T15:13:00Z</dcterms:modified>
</cp:coreProperties>
</file>